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C2DFA5" w14:textId="77777777" w:rsidR="00DD3F7A" w:rsidRPr="008D18ED" w:rsidRDefault="00DD3F7A" w:rsidP="00DD3F7A">
      <w:pPr>
        <w:spacing w:line="360" w:lineRule="auto"/>
        <w:jc w:val="both"/>
        <w:rPr>
          <w:rFonts w:ascii="Calibri" w:hAnsi="Calibri" w:cs="Calibri"/>
        </w:rPr>
      </w:pPr>
    </w:p>
    <w:p w14:paraId="700A71C3" w14:textId="77777777" w:rsidR="00DD3F7A" w:rsidRPr="008D18ED" w:rsidRDefault="00DD3F7A" w:rsidP="00DD3F7A">
      <w:pPr>
        <w:spacing w:line="360" w:lineRule="auto"/>
        <w:jc w:val="both"/>
        <w:rPr>
          <w:rFonts w:ascii="Calibri" w:hAnsi="Calibri" w:cs="Calibri"/>
        </w:rPr>
      </w:pPr>
    </w:p>
    <w:p w14:paraId="5BBB4837" w14:textId="77777777" w:rsidR="00DD3F7A" w:rsidRPr="008D18ED" w:rsidRDefault="00DD3F7A" w:rsidP="00DD3F7A">
      <w:pPr>
        <w:spacing w:line="360" w:lineRule="auto"/>
        <w:jc w:val="both"/>
        <w:rPr>
          <w:rFonts w:ascii="Calibri" w:hAnsi="Calibri" w:cs="Calibri"/>
          <w:b/>
          <w:bCs/>
        </w:rPr>
      </w:pPr>
      <w:r w:rsidRPr="008D18ED">
        <w:rPr>
          <w:rFonts w:ascii="Calibri" w:hAnsi="Calibri" w:cs="Calibri"/>
          <w:b/>
          <w:bCs/>
        </w:rPr>
        <w:t>Appendix 1: Inclusion and exclusion criteria used in the scoping review</w:t>
      </w:r>
    </w:p>
    <w:tbl>
      <w:tblPr>
        <w:tblStyle w:val="PlainTable4"/>
        <w:tblW w:w="949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8"/>
        <w:gridCol w:w="5693"/>
        <w:gridCol w:w="2517"/>
      </w:tblGrid>
      <w:tr w:rsidR="00DD3F7A" w:rsidRPr="008D18ED" w14:paraId="6C7F5060" w14:textId="77777777" w:rsidTr="00152B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hideMark/>
          </w:tcPr>
          <w:p w14:paraId="3ACE41EB" w14:textId="77777777" w:rsidR="00DD3F7A" w:rsidRPr="008D18ED" w:rsidRDefault="00DD3F7A" w:rsidP="00152B7E">
            <w:pPr>
              <w:spacing w:line="360" w:lineRule="auto"/>
              <w:jc w:val="both"/>
              <w:rPr>
                <w:rFonts w:ascii="Calibri" w:hAnsi="Calibri" w:cs="Calibri"/>
                <w:b w:val="0"/>
              </w:rPr>
            </w:pPr>
            <w:r w:rsidRPr="008D18ED">
              <w:rPr>
                <w:rStyle w:val="SubtleReference"/>
                <w:rFonts w:ascii="Calibri" w:eastAsiaTheme="majorEastAsia" w:hAnsi="Calibri" w:cs="Calibri"/>
              </w:rPr>
              <w:t>Category</w:t>
            </w:r>
          </w:p>
        </w:tc>
        <w:tc>
          <w:tcPr>
            <w:tcW w:w="5841" w:type="dxa"/>
            <w:hideMark/>
          </w:tcPr>
          <w:p w14:paraId="15C3A958" w14:textId="77777777" w:rsidR="00DD3F7A" w:rsidRPr="008D18ED" w:rsidRDefault="00DD3F7A" w:rsidP="00152B7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</w:rPr>
            </w:pPr>
            <w:r w:rsidRPr="008D18ED">
              <w:rPr>
                <w:rStyle w:val="SubtleReference"/>
                <w:rFonts w:ascii="Calibri" w:eastAsiaTheme="majorEastAsia" w:hAnsi="Calibri" w:cs="Calibri"/>
              </w:rPr>
              <w:t>Inclusion Criteria</w:t>
            </w:r>
          </w:p>
        </w:tc>
        <w:tc>
          <w:tcPr>
            <w:tcW w:w="2552" w:type="dxa"/>
            <w:hideMark/>
          </w:tcPr>
          <w:p w14:paraId="0E4447B3" w14:textId="77777777" w:rsidR="00DD3F7A" w:rsidRPr="008D18ED" w:rsidRDefault="00DD3F7A" w:rsidP="00152B7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</w:rPr>
            </w:pPr>
            <w:r w:rsidRPr="008D18ED">
              <w:rPr>
                <w:rStyle w:val="SubtleReference"/>
                <w:rFonts w:ascii="Calibri" w:eastAsiaTheme="majorEastAsia" w:hAnsi="Calibri" w:cs="Calibri"/>
              </w:rPr>
              <w:t>Exclusion Criteria</w:t>
            </w:r>
          </w:p>
        </w:tc>
      </w:tr>
      <w:tr w:rsidR="00DD3F7A" w:rsidRPr="008D18ED" w14:paraId="2957F414" w14:textId="77777777" w:rsidTr="0015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hideMark/>
          </w:tcPr>
          <w:p w14:paraId="6B3B7579" w14:textId="77777777" w:rsidR="00DD3F7A" w:rsidRPr="008D18ED" w:rsidRDefault="00DD3F7A" w:rsidP="00152B7E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8D18ED">
              <w:rPr>
                <w:rStyle w:val="SubtleReference"/>
                <w:rFonts w:ascii="Calibri" w:eastAsiaTheme="majorEastAsia" w:hAnsi="Calibri" w:cs="Calibri"/>
                <w:i/>
                <w:iCs/>
              </w:rPr>
              <w:t>Population</w:t>
            </w:r>
          </w:p>
        </w:tc>
        <w:tc>
          <w:tcPr>
            <w:tcW w:w="5841" w:type="dxa"/>
            <w:hideMark/>
          </w:tcPr>
          <w:p w14:paraId="631693DF" w14:textId="31348B1D" w:rsidR="00DD3F7A" w:rsidRPr="008D18ED" w:rsidRDefault="00DD3F7A" w:rsidP="00DD3F7A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18ED">
              <w:rPr>
                <w:rFonts w:ascii="Calibri" w:hAnsi="Calibri" w:cs="Calibri"/>
              </w:rPr>
              <w:t xml:space="preserve">Studies of minoritised ethnic groups in the UK, defined as all ethnic groups excluding the White British </w:t>
            </w:r>
            <w:sdt>
              <w:sdtPr>
                <w:rPr>
                  <w:rFonts w:ascii="Calibri" w:hAnsi="Calibri" w:cs="Calibri"/>
                  <w:color w:val="000000"/>
                  <w:highlight w:val="white"/>
                </w:rPr>
                <w:alias w:val="Citation"/>
                <w:tag w:val="{&quot;referencesIds&quot;:[&quot;doc:64e22033114b9e147e45dcd7&quot;],&quot;referencesOptions&quot;:{&quot;doc:64e22033114b9e147e45dcd7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758748874,&quot;citationText&quot;:&quot;&lt;span style=\&quot;font-family:Calibri;font-size:0px;color:\&quot;&gt;&lt;sup&gt;1&lt;/sup&gt;&lt;/span&gt;&quot;}"/>
                <w:id w:val="-1758748874"/>
                <w:placeholder>
                  <w:docPart w:val="3E206A309A785347BD10AB3D1C4F4E2A"/>
                </w:placeholder>
              </w:sdtPr>
              <w:sdtEndPr/>
              <w:sdtContent>
                <w:r w:rsidR="008D18ED">
                  <w:rPr>
                    <w:vertAlign w:val="superscript"/>
                  </w:rPr>
                  <w:t>1</w:t>
                </w:r>
              </w:sdtContent>
            </w:sdt>
            <w:r w:rsidRPr="008D18ED">
              <w:rPr>
                <w:rFonts w:ascii="Calibri" w:hAnsi="Calibri" w:cs="Calibri"/>
                <w:color w:val="000000"/>
              </w:rPr>
              <w:t>.</w:t>
            </w:r>
            <w:r w:rsidRPr="008D18ED">
              <w:rPr>
                <w:rFonts w:ascii="Calibri" w:hAnsi="Calibri" w:cs="Calibri"/>
              </w:rPr>
              <w:t xml:space="preserve"> According to the 2021 England and Wales census </w:t>
            </w:r>
            <w:sdt>
              <w:sdtPr>
                <w:rPr>
                  <w:rFonts w:ascii="Calibri" w:hAnsi="Calibri" w:cs="Calibri"/>
                  <w:highlight w:val="white"/>
                </w:rPr>
                <w:alias w:val="Citation"/>
                <w:tag w:val="{&quot;referencesIds&quot;:[&quot;doc:66c9effd2b70c204c90c8b02&quot;],&quot;referencesOptions&quot;:{&quot;doc:66c9effd2b70c204c90c8b02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348836678,&quot;citationText&quot;:&quot;&lt;span style=\&quot;font-family:Calibri;font-size:0px;color:\&quot;&gt;&lt;sup&gt;2&lt;/sup&gt;&lt;/span&gt;&quot;}"/>
                <w:id w:val="348836678"/>
                <w:placeholder>
                  <w:docPart w:val="BE1CAB223364C247BB42E50FBFB90610"/>
                </w:placeholder>
              </w:sdtPr>
              <w:sdtEndPr/>
              <w:sdtContent>
                <w:r w:rsidR="008D18ED">
                  <w:rPr>
                    <w:vertAlign w:val="superscript"/>
                  </w:rPr>
                  <w:t>2</w:t>
                </w:r>
              </w:sdtContent>
            </w:sdt>
            <w:r w:rsidRPr="008D18ED">
              <w:rPr>
                <w:rFonts w:ascii="Calibri" w:hAnsi="Calibri" w:cs="Calibri"/>
              </w:rPr>
              <w:t xml:space="preserve">,  this includes Asian, Asian British or Asian Welsh; Black, Black British, Black Welsh, Caribbean or African; Mixed or Multiple ethnic groups; White Irish; White Gypsy, Irish Travellers, Roma or Other White; and </w:t>
            </w:r>
            <w:proofErr w:type="gramStart"/>
            <w:r w:rsidRPr="008D18ED">
              <w:rPr>
                <w:rFonts w:ascii="Calibri" w:hAnsi="Calibri" w:cs="Calibri"/>
              </w:rPr>
              <w:t>Other</w:t>
            </w:r>
            <w:proofErr w:type="gramEnd"/>
            <w:r w:rsidRPr="008D18ED">
              <w:rPr>
                <w:rFonts w:ascii="Calibri" w:hAnsi="Calibri" w:cs="Calibri"/>
              </w:rPr>
              <w:t xml:space="preserve"> ethnic group). </w:t>
            </w:r>
          </w:p>
          <w:p w14:paraId="7433C805" w14:textId="09C8E8AD" w:rsidR="00DD3F7A" w:rsidRPr="008D18ED" w:rsidRDefault="00DD3F7A" w:rsidP="00DD3F7A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18ED">
              <w:rPr>
                <w:rFonts w:ascii="Calibri" w:hAnsi="Calibri" w:cs="Calibri"/>
              </w:rPr>
              <w:t xml:space="preserve">We also include studies of Jewish and Sikh groups as they are legally recognised as ethno-religious groups under the UK Equality Act 2010 </w:t>
            </w:r>
            <w:sdt>
              <w:sdtPr>
                <w:rPr>
                  <w:rFonts w:ascii="Calibri" w:hAnsi="Calibri" w:cs="Calibri"/>
                  <w:color w:val="000000"/>
                  <w:highlight w:val="white"/>
                </w:rPr>
                <w:alias w:val="Citation"/>
                <w:tag w:val="{&quot;referencesIds&quot;:[&quot;doc:646a39f5485fcf1981fdd486&quot;],&quot;referencesOptions&quot;:{&quot;doc:646a39f5485fcf1981fdd486&quot;:{&quot;author&quot;:true,&quot;year&quot;:true,&quot;formatAuthorYear&quot;:false,&quot;additionalField&quot;:&quot;Page&quot;,&quot;additionalValue&quot;:&quot;&quot;,&quot;prefix&quot;:&quot;&quot;,&quot;suffix&quot;:&quot;&quot;}},&quot;hasBrokenReferences&quot;:false,&quot;hasManualEdits&quot;:false,&quot;isEmpty&quot;:false,&quot;citationType&quot;:&quot;inline&quot;,&quot;id&quot;:431404645,&quot;citationText&quot;:&quot;&lt;span style=\&quot;font-family:Calibri;font-size:0px;color:\&quot;&gt;&lt;sup&gt;3&lt;/sup&gt;&lt;/span&gt;&quot;}"/>
                <w:id w:val="431404645"/>
                <w:placeholder>
                  <w:docPart w:val="3EF030F148E2624A906D81D8564EA8AF"/>
                </w:placeholder>
              </w:sdtPr>
              <w:sdtEndPr/>
              <w:sdtContent>
                <w:r w:rsidR="008D18ED">
                  <w:rPr>
                    <w:vertAlign w:val="superscript"/>
                  </w:rPr>
                  <w:t>3</w:t>
                </w:r>
              </w:sdtContent>
            </w:sdt>
            <w:r w:rsidRPr="008D18ED">
              <w:rPr>
                <w:rFonts w:ascii="Calibri" w:hAnsi="Calibri" w:cs="Calibri"/>
              </w:rPr>
              <w:t xml:space="preserve">. </w:t>
            </w:r>
          </w:p>
        </w:tc>
        <w:tc>
          <w:tcPr>
            <w:tcW w:w="2552" w:type="dxa"/>
            <w:hideMark/>
          </w:tcPr>
          <w:p w14:paraId="018D6B3F" w14:textId="77777777" w:rsidR="00DD3F7A" w:rsidRPr="008D18ED" w:rsidRDefault="00DD3F7A" w:rsidP="00DD3F7A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18ED">
              <w:rPr>
                <w:rFonts w:ascii="Calibri" w:hAnsi="Calibri" w:cs="Calibri"/>
              </w:rPr>
              <w:t>Studies without a focus on ethnic minorities, or where ethnicity, religion, or language is not specified or relevant.</w:t>
            </w:r>
          </w:p>
        </w:tc>
      </w:tr>
      <w:tr w:rsidR="00DD3F7A" w:rsidRPr="008D18ED" w14:paraId="6D707112" w14:textId="77777777" w:rsidTr="00152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hideMark/>
          </w:tcPr>
          <w:p w14:paraId="2E3B72D8" w14:textId="77777777" w:rsidR="00DD3F7A" w:rsidRPr="008D18ED" w:rsidRDefault="00DD3F7A" w:rsidP="00152B7E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8D18ED">
              <w:rPr>
                <w:rStyle w:val="SubtleReference"/>
                <w:rFonts w:ascii="Calibri" w:eastAsiaTheme="majorEastAsia" w:hAnsi="Calibri" w:cs="Calibri"/>
                <w:i/>
                <w:iCs/>
              </w:rPr>
              <w:t>Concept</w:t>
            </w:r>
          </w:p>
        </w:tc>
        <w:tc>
          <w:tcPr>
            <w:tcW w:w="5841" w:type="dxa"/>
            <w:hideMark/>
          </w:tcPr>
          <w:p w14:paraId="39B183B3" w14:textId="1F623502" w:rsidR="00DD3F7A" w:rsidRPr="008D18ED" w:rsidRDefault="00DD3F7A" w:rsidP="00DD3F7A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18ED">
              <w:rPr>
                <w:rFonts w:ascii="Calibri" w:hAnsi="Calibri" w:cs="Calibri"/>
              </w:rPr>
              <w:t>Studies of public health interventions involving</w:t>
            </w:r>
            <w:r w:rsidR="00E1518C">
              <w:rPr>
                <w:rFonts w:ascii="Calibri" w:hAnsi="Calibri" w:cs="Calibri"/>
              </w:rPr>
              <w:t xml:space="preserve"> faith CE</w:t>
            </w:r>
            <w:r w:rsidRPr="008D18ED">
              <w:rPr>
                <w:rFonts w:ascii="Calibri" w:hAnsi="Calibri" w:cs="Calibri"/>
              </w:rPr>
              <w:t xml:space="preserve"> in their</w:t>
            </w:r>
            <w:r w:rsidR="00E1518C">
              <w:rPr>
                <w:rFonts w:ascii="Calibri" w:hAnsi="Calibri" w:cs="Calibri"/>
              </w:rPr>
              <w:t xml:space="preserve"> design or delivery</w:t>
            </w:r>
            <w:r w:rsidRPr="008D18ED">
              <w:rPr>
                <w:rStyle w:val="SubtleReference"/>
                <w:rFonts w:ascii="Calibri" w:hAnsi="Calibri" w:cs="Calibri"/>
              </w:rPr>
              <w:t xml:space="preserve">, </w:t>
            </w:r>
            <w:r w:rsidRPr="008D18ED">
              <w:rPr>
                <w:rFonts w:ascii="Calibri" w:hAnsi="Calibri" w:cs="Calibri"/>
              </w:rPr>
              <w:t>with health outcomes related to EHIs or outcomes based on</w:t>
            </w:r>
            <w:r w:rsidR="00E1518C">
              <w:rPr>
                <w:rFonts w:ascii="Calibri" w:hAnsi="Calibri" w:cs="Calibri"/>
              </w:rPr>
              <w:t xml:space="preserve"> social and structural determinants</w:t>
            </w:r>
            <w:r w:rsidRPr="008D18ED">
              <w:rPr>
                <w:rFonts w:ascii="Calibri" w:hAnsi="Calibri" w:cs="Calibri"/>
              </w:rPr>
              <w:t xml:space="preserve"> of a named EHI (e.g. social support or racism).</w:t>
            </w:r>
          </w:p>
          <w:p w14:paraId="6A164733" w14:textId="30B99DDD" w:rsidR="00DD3F7A" w:rsidRPr="008D18ED" w:rsidRDefault="00DD3F7A" w:rsidP="00DD3F7A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18ED">
              <w:rPr>
                <w:rFonts w:ascii="Calibri" w:hAnsi="Calibri" w:cs="Calibri"/>
              </w:rPr>
              <w:t>Studies exploring</w:t>
            </w:r>
            <w:r w:rsidR="00E1518C">
              <w:rPr>
                <w:rFonts w:ascii="Calibri" w:hAnsi="Calibri" w:cs="Calibri"/>
              </w:rPr>
              <w:t xml:space="preserve"> experiences</w:t>
            </w:r>
            <w:r w:rsidRPr="008D18ED">
              <w:rPr>
                <w:rStyle w:val="SubtleReference"/>
                <w:rFonts w:ascii="Calibri" w:eastAsiaTheme="majorEastAsia" w:hAnsi="Calibri" w:cs="Calibri"/>
              </w:rPr>
              <w:t xml:space="preserve">, </w:t>
            </w:r>
            <w:r w:rsidRPr="008D18ED">
              <w:rPr>
                <w:rFonts w:ascii="Calibri" w:hAnsi="Calibri" w:cs="Calibri"/>
              </w:rPr>
              <w:t>including barriers and facilitators,</w:t>
            </w:r>
            <w:r w:rsidR="00E1518C">
              <w:rPr>
                <w:rFonts w:ascii="Calibri" w:hAnsi="Calibri" w:cs="Calibri"/>
              </w:rPr>
              <w:t xml:space="preserve"> </w:t>
            </w:r>
            <w:r w:rsidR="00E1518C">
              <w:t>of engaging faith communities</w:t>
            </w:r>
            <w:r w:rsidRPr="008D18ED">
              <w:rPr>
                <w:rStyle w:val="SubtleReference"/>
                <w:rFonts w:ascii="Calibri" w:hAnsi="Calibri" w:cs="Calibri"/>
              </w:rPr>
              <w:t xml:space="preserve"> </w:t>
            </w:r>
            <w:r w:rsidRPr="008D18ED">
              <w:rPr>
                <w:rFonts w:ascii="Calibri" w:hAnsi="Calibri" w:cs="Calibri"/>
              </w:rPr>
              <w:t>in designing or delivering public health interventions.</w:t>
            </w:r>
          </w:p>
          <w:p w14:paraId="73B65786" w14:textId="77777777" w:rsidR="00DD3F7A" w:rsidRPr="008D18ED" w:rsidRDefault="00DD3F7A" w:rsidP="00152B7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552" w:type="dxa"/>
            <w:hideMark/>
          </w:tcPr>
          <w:p w14:paraId="3548B461" w14:textId="12FF0F8B" w:rsidR="00DD3F7A" w:rsidRPr="008D18ED" w:rsidRDefault="005D28D3" w:rsidP="00DD3F7A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udies with n</w:t>
            </w:r>
            <w:r w:rsidR="00DD3F7A" w:rsidRPr="008D18ED">
              <w:rPr>
                <w:rFonts w:ascii="Calibri" w:hAnsi="Calibri" w:cs="Calibri"/>
              </w:rPr>
              <w:t>o meaningful involvement of faith communities</w:t>
            </w:r>
            <w:r>
              <w:rPr>
                <w:rFonts w:ascii="Calibri" w:hAnsi="Calibri" w:cs="Calibri"/>
              </w:rPr>
              <w:t>,</w:t>
            </w:r>
            <w:r w:rsidR="00325C27">
              <w:rPr>
                <w:rFonts w:ascii="Calibri" w:hAnsi="Calibri" w:cs="Calibri"/>
              </w:rPr>
              <w:t xml:space="preserve"> such as studies </w:t>
            </w:r>
            <w:r>
              <w:rPr>
                <w:rFonts w:ascii="Calibri" w:hAnsi="Calibri" w:cs="Calibri"/>
              </w:rPr>
              <w:t>where faith settings have been used without any faith community involvement</w:t>
            </w:r>
          </w:p>
          <w:p w14:paraId="413CBB17" w14:textId="77777777" w:rsidR="00DD3F7A" w:rsidRPr="008D18ED" w:rsidRDefault="00DD3F7A" w:rsidP="00152B7E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51E230A1" w14:textId="77777777" w:rsidR="00DD3F7A" w:rsidRPr="008D18ED" w:rsidRDefault="00DD3F7A" w:rsidP="00DD3F7A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18ED">
              <w:rPr>
                <w:rFonts w:ascii="Calibri" w:hAnsi="Calibri" w:cs="Calibri"/>
              </w:rPr>
              <w:t>Studies without identifiable outcomes or experiences linked to identifiable faith CE.</w:t>
            </w:r>
          </w:p>
        </w:tc>
      </w:tr>
      <w:tr w:rsidR="00DD3F7A" w:rsidRPr="008D18ED" w14:paraId="5CEEA0A2" w14:textId="77777777" w:rsidTr="0015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hideMark/>
          </w:tcPr>
          <w:p w14:paraId="0DAE9E8D" w14:textId="77777777" w:rsidR="00DD3F7A" w:rsidRPr="008D18ED" w:rsidRDefault="00DD3F7A" w:rsidP="00152B7E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8D18ED">
              <w:rPr>
                <w:rStyle w:val="SubtleReference"/>
                <w:rFonts w:ascii="Calibri" w:eastAsiaTheme="majorEastAsia" w:hAnsi="Calibri" w:cs="Calibri"/>
                <w:i/>
                <w:iCs/>
              </w:rPr>
              <w:t>Context</w:t>
            </w:r>
          </w:p>
        </w:tc>
        <w:tc>
          <w:tcPr>
            <w:tcW w:w="5841" w:type="dxa"/>
            <w:hideMark/>
          </w:tcPr>
          <w:p w14:paraId="7F0546FC" w14:textId="3557BE29" w:rsidR="00DD3F7A" w:rsidRPr="008D18ED" w:rsidRDefault="00DD3F7A" w:rsidP="00DD3F7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18ED">
              <w:rPr>
                <w:rFonts w:ascii="Calibri" w:hAnsi="Calibri" w:cs="Calibri"/>
              </w:rPr>
              <w:t>Any geographical setting in the UK.</w:t>
            </w:r>
            <w:r w:rsidR="00C5534F">
              <w:rPr>
                <w:rFonts w:ascii="Calibri" w:hAnsi="Calibri" w:cs="Calibri"/>
              </w:rPr>
              <w:t xml:space="preserve"> Including </w:t>
            </w:r>
            <w:r w:rsidR="00C5534F" w:rsidRPr="00C5534F">
              <w:rPr>
                <w:rFonts w:ascii="Calibri" w:hAnsi="Calibri" w:cs="Calibri"/>
              </w:rPr>
              <w:t>England/Wales/Scotland/Northern Ireland; including devolved administrations and local authority programs</w:t>
            </w:r>
          </w:p>
        </w:tc>
        <w:tc>
          <w:tcPr>
            <w:tcW w:w="2552" w:type="dxa"/>
            <w:hideMark/>
          </w:tcPr>
          <w:p w14:paraId="0881217E" w14:textId="77777777" w:rsidR="00DD3F7A" w:rsidRPr="008D18ED" w:rsidRDefault="00DD3F7A" w:rsidP="00DD3F7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18ED">
              <w:rPr>
                <w:rFonts w:ascii="Calibri" w:hAnsi="Calibri" w:cs="Calibri"/>
              </w:rPr>
              <w:t>Studies outside of the UK or where UK-specific data cannot be extracted.</w:t>
            </w:r>
          </w:p>
        </w:tc>
      </w:tr>
      <w:tr w:rsidR="00DD3F7A" w:rsidRPr="008D18ED" w14:paraId="73DCA6A3" w14:textId="77777777" w:rsidTr="00152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hideMark/>
          </w:tcPr>
          <w:p w14:paraId="49955A17" w14:textId="77777777" w:rsidR="00DD3F7A" w:rsidRPr="008D18ED" w:rsidRDefault="00DD3F7A" w:rsidP="00152B7E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8D18ED">
              <w:rPr>
                <w:rStyle w:val="SubtleReference"/>
                <w:rFonts w:ascii="Calibri" w:eastAsiaTheme="majorEastAsia" w:hAnsi="Calibri" w:cs="Calibri"/>
                <w:i/>
                <w:iCs/>
              </w:rPr>
              <w:lastRenderedPageBreak/>
              <w:t>Study Design</w:t>
            </w:r>
          </w:p>
        </w:tc>
        <w:tc>
          <w:tcPr>
            <w:tcW w:w="5841" w:type="dxa"/>
            <w:hideMark/>
          </w:tcPr>
          <w:p w14:paraId="4CA1364A" w14:textId="329E75C8" w:rsidR="00112753" w:rsidRPr="00112753" w:rsidRDefault="00112753" w:rsidP="001127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rFonts w:ascii="Calibri" w:hAnsi="Calibri" w:cs="Calibri"/>
                <w:smallCaps w:val="0"/>
                <w:color w:val="auto"/>
              </w:rPr>
            </w:pPr>
            <w:r>
              <w:rPr>
                <w:rStyle w:val="SubtleReference"/>
                <w:rFonts w:ascii="Calibri" w:hAnsi="Calibri" w:cs="Calibri"/>
                <w:smallCaps w:val="0"/>
                <w:color w:val="auto"/>
              </w:rPr>
              <w:t xml:space="preserve">Empirical studies only. They could be evaluations or process studies, including </w:t>
            </w:r>
          </w:p>
          <w:p w14:paraId="01AE0C23" w14:textId="0F0EFA33" w:rsidR="00DD3F7A" w:rsidRPr="008D18ED" w:rsidRDefault="00DD3F7A" w:rsidP="00DD3F7A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18ED">
              <w:rPr>
                <w:rStyle w:val="SubtleReference"/>
                <w:rFonts w:ascii="Calibri" w:eastAsiaTheme="majorEastAsia" w:hAnsi="Calibri" w:cs="Calibri"/>
              </w:rPr>
              <w:t>Quantitative</w:t>
            </w:r>
            <w:r w:rsidRPr="008D18ED">
              <w:rPr>
                <w:rFonts w:ascii="Calibri" w:hAnsi="Calibri" w:cs="Calibri"/>
              </w:rPr>
              <w:t>: Any stud</w:t>
            </w:r>
            <w:r w:rsidR="00112753">
              <w:rPr>
                <w:rFonts w:ascii="Calibri" w:hAnsi="Calibri" w:cs="Calibri"/>
              </w:rPr>
              <w:t>ies</w:t>
            </w:r>
            <w:r w:rsidRPr="008D18ED">
              <w:rPr>
                <w:rFonts w:ascii="Calibri" w:hAnsi="Calibri" w:cs="Calibri"/>
              </w:rPr>
              <w:t xml:space="preserve"> assessing outcomes </w:t>
            </w:r>
            <w:r w:rsidR="00112753">
              <w:rPr>
                <w:rFonts w:ascii="Calibri" w:hAnsi="Calibri" w:cs="Calibri"/>
              </w:rPr>
              <w:t xml:space="preserve">using quantitative study designs </w:t>
            </w:r>
            <w:r w:rsidRPr="008D18ED">
              <w:rPr>
                <w:rFonts w:ascii="Calibri" w:hAnsi="Calibri" w:cs="Calibri"/>
              </w:rPr>
              <w:t>including randomised controlled studies, quasi-experimental, before-and-after, cohort, cross-sectional, case-control studies.</w:t>
            </w:r>
          </w:p>
          <w:p w14:paraId="0D143DC9" w14:textId="492275D4" w:rsidR="00DD3F7A" w:rsidRPr="008D18ED" w:rsidRDefault="00DD3F7A" w:rsidP="00DD3F7A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18ED">
              <w:rPr>
                <w:rStyle w:val="SubtleReference"/>
                <w:rFonts w:ascii="Calibri" w:eastAsiaTheme="majorEastAsia" w:hAnsi="Calibri" w:cs="Calibri"/>
              </w:rPr>
              <w:t>Qualitative</w:t>
            </w:r>
            <w:r w:rsidRPr="008D18ED">
              <w:rPr>
                <w:rFonts w:ascii="Calibri" w:hAnsi="Calibri" w:cs="Calibri"/>
              </w:rPr>
              <w:t xml:space="preserve">: Any </w:t>
            </w:r>
            <w:r w:rsidR="00112753">
              <w:rPr>
                <w:rFonts w:ascii="Calibri" w:hAnsi="Calibri" w:cs="Calibri"/>
              </w:rPr>
              <w:t xml:space="preserve">studies using </w:t>
            </w:r>
            <w:r w:rsidRPr="008D18ED">
              <w:rPr>
                <w:rFonts w:ascii="Calibri" w:hAnsi="Calibri" w:cs="Calibri"/>
              </w:rPr>
              <w:t>qualitative methods including interviews, focus groups, ethnography, participatory approaches and surveys.</w:t>
            </w:r>
          </w:p>
          <w:p w14:paraId="5C92FBCC" w14:textId="77777777" w:rsidR="00DD3F7A" w:rsidRPr="008D18ED" w:rsidRDefault="00DD3F7A" w:rsidP="00DD3F7A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18ED">
              <w:rPr>
                <w:rStyle w:val="SubtleReference"/>
                <w:rFonts w:ascii="Calibri" w:eastAsiaTheme="majorEastAsia" w:hAnsi="Calibri" w:cs="Calibri"/>
              </w:rPr>
              <w:t>Mixed methods</w:t>
            </w:r>
            <w:r w:rsidRPr="008D18ED">
              <w:rPr>
                <w:rFonts w:ascii="Calibri" w:hAnsi="Calibri" w:cs="Calibri"/>
              </w:rPr>
              <w:t>: Included if either qualitative or quantitative component meets inclusion criteria.</w:t>
            </w:r>
          </w:p>
          <w:p w14:paraId="6570B764" w14:textId="77777777" w:rsidR="00DD3F7A" w:rsidRPr="000D3D25" w:rsidRDefault="00DD3F7A" w:rsidP="00DD3F7A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18ED">
              <w:rPr>
                <w:rStyle w:val="SubtleReference"/>
                <w:rFonts w:ascii="Calibri" w:eastAsiaTheme="majorEastAsia" w:hAnsi="Calibri" w:cs="Calibri"/>
              </w:rPr>
              <w:t>Systematic reviews</w:t>
            </w:r>
            <w:r w:rsidRPr="008D18ED">
              <w:rPr>
                <w:rFonts w:ascii="Calibri" w:hAnsi="Calibri" w:cs="Calibri"/>
              </w:rPr>
              <w:t>: Included only to identify eligible primary studies.</w:t>
            </w:r>
            <w:r w:rsidR="00C5534F">
              <w:t xml:space="preserve"> </w:t>
            </w:r>
          </w:p>
          <w:p w14:paraId="0DD29F4A" w14:textId="44ED146D" w:rsidR="000D3D25" w:rsidRPr="000D3D25" w:rsidRDefault="000D3D25" w:rsidP="000D3D2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udent theses are included if they meet the above criteria</w:t>
            </w:r>
          </w:p>
        </w:tc>
        <w:tc>
          <w:tcPr>
            <w:tcW w:w="2552" w:type="dxa"/>
            <w:hideMark/>
          </w:tcPr>
          <w:p w14:paraId="64358A6F" w14:textId="77777777" w:rsidR="00DD3F7A" w:rsidRPr="008D18ED" w:rsidRDefault="00DD3F7A" w:rsidP="00DD3F7A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18ED">
              <w:rPr>
                <w:rFonts w:ascii="Calibri" w:hAnsi="Calibri" w:cs="Calibri"/>
              </w:rPr>
              <w:t>Non-empirical studies (e.g., opinion pieces or commentaries).</w:t>
            </w:r>
          </w:p>
          <w:p w14:paraId="750CB922" w14:textId="77777777" w:rsidR="00DD3F7A" w:rsidRPr="008D18ED" w:rsidRDefault="00DD3F7A" w:rsidP="00DD3F7A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18ED">
              <w:rPr>
                <w:rFonts w:ascii="Calibri" w:hAnsi="Calibri" w:cs="Calibri"/>
              </w:rPr>
              <w:t>Abstracts with no full text. Purely descriptive reports (e.g., reporting attendance or number of tests only without analysis of outcome or experience of faith CE.</w:t>
            </w:r>
          </w:p>
          <w:p w14:paraId="04275460" w14:textId="77777777" w:rsidR="00DD3F7A" w:rsidRPr="008D18ED" w:rsidRDefault="00DD3F7A" w:rsidP="00152B7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DD3F7A" w:rsidRPr="008D18ED" w14:paraId="3B7ED96E" w14:textId="77777777" w:rsidTr="0015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hideMark/>
          </w:tcPr>
          <w:p w14:paraId="72F1AB28" w14:textId="77777777" w:rsidR="00DD3F7A" w:rsidRPr="008D18ED" w:rsidRDefault="00DD3F7A" w:rsidP="00152B7E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8D18ED">
              <w:rPr>
                <w:rStyle w:val="SubtleReference"/>
                <w:rFonts w:ascii="Calibri" w:eastAsiaTheme="majorEastAsia" w:hAnsi="Calibri" w:cs="Calibri"/>
                <w:i/>
                <w:iCs/>
              </w:rPr>
              <w:t>Timeframe</w:t>
            </w:r>
          </w:p>
        </w:tc>
        <w:tc>
          <w:tcPr>
            <w:tcW w:w="5841" w:type="dxa"/>
            <w:hideMark/>
          </w:tcPr>
          <w:p w14:paraId="3C4005C2" w14:textId="77777777" w:rsidR="00DD3F7A" w:rsidRPr="008D18ED" w:rsidRDefault="00DD3F7A" w:rsidP="00DD3F7A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18ED">
              <w:rPr>
                <w:rFonts w:ascii="Calibri" w:hAnsi="Calibri" w:cs="Calibri"/>
              </w:rPr>
              <w:t xml:space="preserve">Studies published between </w:t>
            </w:r>
            <w:r w:rsidRPr="008D18ED">
              <w:rPr>
                <w:rStyle w:val="SubtleReference"/>
                <w:rFonts w:ascii="Calibri" w:eastAsiaTheme="majorEastAsia" w:hAnsi="Calibri" w:cs="Calibri"/>
              </w:rPr>
              <w:t>June 2014 – August 2024 inclusive</w:t>
            </w:r>
            <w:r w:rsidRPr="008D18ED">
              <w:rPr>
                <w:rFonts w:ascii="Calibri" w:hAnsi="Calibri" w:cs="Calibri"/>
                <w:b/>
                <w:bCs/>
              </w:rPr>
              <w:t>.</w:t>
            </w:r>
          </w:p>
        </w:tc>
        <w:tc>
          <w:tcPr>
            <w:tcW w:w="2552" w:type="dxa"/>
            <w:hideMark/>
          </w:tcPr>
          <w:p w14:paraId="7F29B06D" w14:textId="77777777" w:rsidR="00DD3F7A" w:rsidRPr="008D18ED" w:rsidRDefault="00DD3F7A" w:rsidP="00DD3F7A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18ED">
              <w:rPr>
                <w:rFonts w:ascii="Calibri" w:hAnsi="Calibri" w:cs="Calibri"/>
              </w:rPr>
              <w:t>Published before June 2014.</w:t>
            </w:r>
          </w:p>
          <w:p w14:paraId="7D623457" w14:textId="77777777" w:rsidR="00DD3F7A" w:rsidRPr="008D18ED" w:rsidRDefault="00DD3F7A" w:rsidP="00152B7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DD3F7A" w:rsidRPr="008D18ED" w14:paraId="742DE275" w14:textId="77777777" w:rsidTr="00152B7E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hideMark/>
          </w:tcPr>
          <w:p w14:paraId="0C681320" w14:textId="77777777" w:rsidR="00DD3F7A" w:rsidRPr="008D18ED" w:rsidRDefault="00DD3F7A" w:rsidP="00152B7E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8D18ED">
              <w:rPr>
                <w:rStyle w:val="SubtleReference"/>
                <w:rFonts w:ascii="Calibri" w:eastAsiaTheme="majorEastAsia" w:hAnsi="Calibri" w:cs="Calibri"/>
                <w:i/>
                <w:iCs/>
              </w:rPr>
              <w:t>Language</w:t>
            </w:r>
          </w:p>
        </w:tc>
        <w:tc>
          <w:tcPr>
            <w:tcW w:w="5841" w:type="dxa"/>
            <w:hideMark/>
          </w:tcPr>
          <w:p w14:paraId="0FB27504" w14:textId="77777777" w:rsidR="00DD3F7A" w:rsidRPr="008D18ED" w:rsidRDefault="00DD3F7A" w:rsidP="00152B7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18ED">
              <w:rPr>
                <w:rFonts w:ascii="Calibri" w:hAnsi="Calibri" w:cs="Calibri"/>
              </w:rPr>
              <w:t>English-language publications only.</w:t>
            </w:r>
          </w:p>
        </w:tc>
        <w:tc>
          <w:tcPr>
            <w:tcW w:w="2552" w:type="dxa"/>
            <w:hideMark/>
          </w:tcPr>
          <w:p w14:paraId="4C3FCB62" w14:textId="77777777" w:rsidR="00DD3F7A" w:rsidRPr="008D18ED" w:rsidRDefault="00DD3F7A" w:rsidP="00152B7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18ED">
              <w:rPr>
                <w:rFonts w:ascii="Calibri" w:hAnsi="Calibri" w:cs="Calibri"/>
              </w:rPr>
              <w:t>Non-English publications.</w:t>
            </w:r>
          </w:p>
          <w:p w14:paraId="466A3988" w14:textId="77777777" w:rsidR="00DD3F7A" w:rsidRPr="008D18ED" w:rsidRDefault="00DD3F7A" w:rsidP="00152B7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</w:tbl>
    <w:p w14:paraId="1F558A5B" w14:textId="77777777" w:rsidR="00DD3F7A" w:rsidRPr="008D18ED" w:rsidRDefault="00DD3F7A" w:rsidP="00DD3F7A">
      <w:pPr>
        <w:spacing w:line="360" w:lineRule="auto"/>
        <w:jc w:val="both"/>
        <w:rPr>
          <w:rFonts w:ascii="Calibri" w:hAnsi="Calibri" w:cs="Calibri"/>
        </w:rPr>
      </w:pPr>
    </w:p>
    <w:p w14:paraId="6FBF9425" w14:textId="77777777" w:rsidR="008D18ED" w:rsidRDefault="008D18ED">
      <w:pPr>
        <w:pStyle w:val="NormalWeb"/>
        <w:jc w:val="center"/>
        <w:divId w:val="240408102"/>
        <w:rPr>
          <w:rFonts w:ascii="Calibri" w:hAnsi="Calibri" w:cs="Calibri"/>
        </w:rPr>
      </w:pPr>
      <w:r w:rsidRPr="008D18ED">
        <w:rPr>
          <w:rFonts w:ascii="Calibri" w:hAnsi="Calibri" w:cs="Calibri"/>
        </w:rPr>
        <w:br/>
      </w:r>
    </w:p>
    <w:sdt>
      <w:sdtPr>
        <w:rPr>
          <w:rFonts w:ascii="Calibri" w:hAnsi="Calibri" w:cs="Calibri"/>
        </w:rPr>
        <w:tag w:val="rw.bWnCOutputStyleIdiblio"/>
        <w:id w:val="-1021088700"/>
        <w:placeholder>
          <w:docPart w:val="0BE70CAFD5E2D84E8A39EE367982734F"/>
        </w:placeholder>
      </w:sdtPr>
      <w:sdtEndPr/>
      <w:sdtContent>
        <w:p w14:paraId="7A179385" w14:textId="5285BD64" w:rsidR="008D18ED" w:rsidRPr="00E1518C" w:rsidRDefault="008D18ED">
          <w:pPr>
            <w:pStyle w:val="NormalWeb"/>
            <w:jc w:val="center"/>
            <w:divId w:val="240408102"/>
            <w:rPr>
              <w:rFonts w:ascii="Calibri" w:hAnsi="Calibri" w:cs="Calibri"/>
            </w:rPr>
          </w:pPr>
          <w:r w:rsidRPr="00E1518C">
            <w:rPr>
              <w:rFonts w:ascii="Calibri" w:hAnsi="Calibri" w:cs="Calibri"/>
            </w:rPr>
            <w:t>References</w:t>
          </w:r>
        </w:p>
        <w:p w14:paraId="7583403C" w14:textId="26A6709B" w:rsidR="008D18ED" w:rsidRPr="00E1518C" w:rsidRDefault="008D18ED">
          <w:pPr>
            <w:pStyle w:val="NormalWeb"/>
            <w:divId w:val="240408102"/>
            <w:rPr>
              <w:rFonts w:ascii="Calibri" w:hAnsi="Calibri" w:cs="Calibri"/>
            </w:rPr>
          </w:pPr>
          <w:r w:rsidRPr="00E1518C">
            <w:rPr>
              <w:rFonts w:ascii="Calibri" w:hAnsi="Calibri" w:cs="Calibri"/>
            </w:rPr>
            <w:t xml:space="preserve">(1) Race Disparity Unit. </w:t>
          </w:r>
          <w:r w:rsidRPr="00E1518C">
            <w:rPr>
              <w:rFonts w:ascii="Calibri" w:hAnsi="Calibri" w:cs="Calibri"/>
              <w:i/>
              <w:iCs/>
            </w:rPr>
            <w:t xml:space="preserve">Writing about ethnicity. </w:t>
          </w:r>
          <w:hyperlink r:id="rId5" w:tgtFrame="_blank" w:history="1">
            <w:r w:rsidRPr="00E1518C">
              <w:rPr>
                <w:rStyle w:val="Hyperlink"/>
                <w:rFonts w:ascii="Calibri" w:hAnsi="Calibri" w:cs="Calibri"/>
              </w:rPr>
              <w:t>https://www.ethnicity-facts-figures.service.gov.uk/style-guide/writing-about-ethnicity</w:t>
            </w:r>
          </w:hyperlink>
          <w:r w:rsidRPr="00E1518C">
            <w:rPr>
              <w:rFonts w:ascii="Calibri" w:hAnsi="Calibri" w:cs="Calibri"/>
            </w:rPr>
            <w:t xml:space="preserve"> [</w:t>
          </w:r>
          <w:r w:rsidR="00E1518C" w:rsidRPr="00E1518C">
            <w:rPr>
              <w:rFonts w:ascii="Calibri" w:eastAsiaTheme="minorHAnsi" w:hAnsi="Calibri" w:cs="Calibri"/>
              <w:lang w:eastAsia="en-US"/>
              <w14:ligatures w14:val="standardContextual"/>
            </w:rPr>
            <w:t>Accessed July 2025</w:t>
          </w:r>
          <w:r w:rsidRPr="00E1518C">
            <w:rPr>
              <w:rFonts w:ascii="Calibri" w:hAnsi="Calibri" w:cs="Calibri"/>
            </w:rPr>
            <w:t>].</w:t>
          </w:r>
        </w:p>
        <w:p w14:paraId="474445CB" w14:textId="78FCE733" w:rsidR="008D18ED" w:rsidRPr="00E1518C" w:rsidRDefault="008D18ED">
          <w:pPr>
            <w:pStyle w:val="NormalWeb"/>
            <w:divId w:val="240408102"/>
            <w:rPr>
              <w:rFonts w:ascii="Calibri" w:hAnsi="Calibri" w:cs="Calibri"/>
            </w:rPr>
          </w:pPr>
          <w:r w:rsidRPr="00E1518C">
            <w:rPr>
              <w:rFonts w:ascii="Calibri" w:hAnsi="Calibri" w:cs="Calibri"/>
            </w:rPr>
            <w:t xml:space="preserve">(2) Office for National Statistics. </w:t>
          </w:r>
          <w:r w:rsidRPr="00E1518C">
            <w:rPr>
              <w:rFonts w:ascii="Calibri" w:hAnsi="Calibri" w:cs="Calibri"/>
              <w:i/>
              <w:iCs/>
            </w:rPr>
            <w:t xml:space="preserve">Ethnic group by religion: Census 2021. </w:t>
          </w:r>
          <w:hyperlink r:id="rId6" w:tgtFrame="_blank" w:history="1">
            <w:r w:rsidRPr="00E1518C">
              <w:rPr>
                <w:rStyle w:val="Hyperlink"/>
                <w:rFonts w:ascii="Calibri" w:hAnsi="Calibri" w:cs="Calibri"/>
              </w:rPr>
              <w:t>https://www.ons.gov.uk/datasets/RM031/editions/2021/versions/1</w:t>
            </w:r>
          </w:hyperlink>
          <w:r w:rsidRPr="00E1518C">
            <w:rPr>
              <w:rFonts w:ascii="Calibri" w:hAnsi="Calibri" w:cs="Calibri"/>
            </w:rPr>
            <w:t xml:space="preserve"> [</w:t>
          </w:r>
          <w:r w:rsidR="00E1518C" w:rsidRPr="00E1518C">
            <w:rPr>
              <w:rFonts w:ascii="Calibri" w:eastAsiaTheme="minorHAnsi" w:hAnsi="Calibri" w:cs="Calibri"/>
              <w:lang w:eastAsia="en-US"/>
              <w14:ligatures w14:val="standardContextual"/>
            </w:rPr>
            <w:t>Accessed July 2025</w:t>
          </w:r>
          <w:r w:rsidRPr="00E1518C">
            <w:rPr>
              <w:rFonts w:ascii="Calibri" w:hAnsi="Calibri" w:cs="Calibri"/>
            </w:rPr>
            <w:t>].</w:t>
          </w:r>
        </w:p>
        <w:p w14:paraId="2512F4E4" w14:textId="474F69CA" w:rsidR="008D18ED" w:rsidRPr="00E1518C" w:rsidRDefault="008D18ED" w:rsidP="008D18ED">
          <w:pPr>
            <w:pStyle w:val="NormalWeb"/>
            <w:rPr>
              <w:rFonts w:ascii="Calibri" w:hAnsi="Calibri" w:cs="Calibri"/>
            </w:rPr>
          </w:pPr>
          <w:r w:rsidRPr="00E1518C">
            <w:rPr>
              <w:rFonts w:ascii="Calibri" w:hAnsi="Calibri" w:cs="Calibri"/>
            </w:rPr>
            <w:t xml:space="preserve">(3) </w:t>
          </w:r>
          <w:r w:rsidRPr="00E1518C">
            <w:rPr>
              <w:rFonts w:ascii="Calibri" w:eastAsiaTheme="minorHAnsi" w:hAnsi="Calibri" w:cs="Calibri"/>
              <w:i/>
              <w:iCs/>
              <w:lang w:eastAsia="en-US"/>
              <w14:ligatures w14:val="standardContextual"/>
            </w:rPr>
            <w:t>Equality Act 2010, c.15.</w:t>
          </w:r>
          <w:r w:rsidRPr="00E1518C">
            <w:rPr>
              <w:rFonts w:ascii="Calibri" w:eastAsiaTheme="minorHAnsi" w:hAnsi="Calibri" w:cs="Calibri"/>
              <w:lang w:eastAsia="en-US"/>
              <w14:ligatures w14:val="standardContextual"/>
            </w:rPr>
            <w:t xml:space="preserve"> [Internet]. London: The Stationery Office; 2010. Available from: </w:t>
          </w:r>
          <w:hyperlink r:id="rId7" w:history="1">
            <w:r w:rsidRPr="00E1518C">
              <w:rPr>
                <w:rStyle w:val="Hyperlink"/>
                <w:rFonts w:ascii="Calibri" w:eastAsiaTheme="minorHAnsi" w:hAnsi="Calibri" w:cs="Calibri"/>
                <w:lang w:eastAsia="en-US"/>
                <w14:ligatures w14:val="standardContextual"/>
              </w:rPr>
              <w:t>https://www.legislation.gov.uk/ukpga/2010/15/contents</w:t>
            </w:r>
          </w:hyperlink>
          <w:r w:rsidRPr="00E1518C">
            <w:rPr>
              <w:rFonts w:ascii="Calibri" w:eastAsiaTheme="minorHAnsi" w:hAnsi="Calibri" w:cs="Calibri"/>
              <w:lang w:eastAsia="en-US"/>
              <w14:ligatures w14:val="standardContextual"/>
            </w:rPr>
            <w:t>. [Accessed July 2025].</w:t>
          </w:r>
        </w:p>
      </w:sdtContent>
    </w:sdt>
    <w:p w14:paraId="621C805A" w14:textId="4E54C4E9" w:rsidR="00320542" w:rsidRDefault="00320542"/>
    <w:sectPr w:rsidR="003205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3C7848"/>
    <w:multiLevelType w:val="hybridMultilevel"/>
    <w:tmpl w:val="70A01C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232508"/>
    <w:multiLevelType w:val="hybridMultilevel"/>
    <w:tmpl w:val="D832AA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E301CB4"/>
    <w:multiLevelType w:val="hybridMultilevel"/>
    <w:tmpl w:val="33A495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63F6CEE"/>
    <w:multiLevelType w:val="hybridMultilevel"/>
    <w:tmpl w:val="50BCB7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F4C3CE9"/>
    <w:multiLevelType w:val="hybridMultilevel"/>
    <w:tmpl w:val="D756A1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6CD5912"/>
    <w:multiLevelType w:val="hybridMultilevel"/>
    <w:tmpl w:val="A7C6E6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7802929"/>
    <w:multiLevelType w:val="hybridMultilevel"/>
    <w:tmpl w:val="81C037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77861493">
    <w:abstractNumId w:val="2"/>
  </w:num>
  <w:num w:numId="2" w16cid:durableId="343820515">
    <w:abstractNumId w:val="5"/>
  </w:num>
  <w:num w:numId="3" w16cid:durableId="125709186">
    <w:abstractNumId w:val="3"/>
  </w:num>
  <w:num w:numId="4" w16cid:durableId="1614091213">
    <w:abstractNumId w:val="4"/>
  </w:num>
  <w:num w:numId="5" w16cid:durableId="1804303402">
    <w:abstractNumId w:val="1"/>
  </w:num>
  <w:num w:numId="6" w16cid:durableId="869998443">
    <w:abstractNumId w:val="6"/>
  </w:num>
  <w:num w:numId="7" w16cid:durableId="119038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F7A"/>
    <w:rsid w:val="00023215"/>
    <w:rsid w:val="00036FCB"/>
    <w:rsid w:val="00052F50"/>
    <w:rsid w:val="00053AD4"/>
    <w:rsid w:val="0006130B"/>
    <w:rsid w:val="00084E9F"/>
    <w:rsid w:val="000919AE"/>
    <w:rsid w:val="000B1304"/>
    <w:rsid w:val="000B7CAE"/>
    <w:rsid w:val="000C279E"/>
    <w:rsid w:val="000C4A9D"/>
    <w:rsid w:val="000D3D25"/>
    <w:rsid w:val="001012F7"/>
    <w:rsid w:val="00112753"/>
    <w:rsid w:val="00113B44"/>
    <w:rsid w:val="00115D0D"/>
    <w:rsid w:val="00133547"/>
    <w:rsid w:val="00143C15"/>
    <w:rsid w:val="001579F7"/>
    <w:rsid w:val="00170622"/>
    <w:rsid w:val="00190C4A"/>
    <w:rsid w:val="00192544"/>
    <w:rsid w:val="0019707C"/>
    <w:rsid w:val="0019748C"/>
    <w:rsid w:val="001B270A"/>
    <w:rsid w:val="001D07C9"/>
    <w:rsid w:val="001E0262"/>
    <w:rsid w:val="00244E5F"/>
    <w:rsid w:val="00246014"/>
    <w:rsid w:val="0025140C"/>
    <w:rsid w:val="00254645"/>
    <w:rsid w:val="002573CC"/>
    <w:rsid w:val="00266565"/>
    <w:rsid w:val="002963A4"/>
    <w:rsid w:val="002971D8"/>
    <w:rsid w:val="002F026A"/>
    <w:rsid w:val="002F74A5"/>
    <w:rsid w:val="003070D2"/>
    <w:rsid w:val="00320542"/>
    <w:rsid w:val="00325C27"/>
    <w:rsid w:val="003338C5"/>
    <w:rsid w:val="00345AF1"/>
    <w:rsid w:val="00373A96"/>
    <w:rsid w:val="00381628"/>
    <w:rsid w:val="00395292"/>
    <w:rsid w:val="00396A95"/>
    <w:rsid w:val="003C3702"/>
    <w:rsid w:val="003D11AB"/>
    <w:rsid w:val="003D77C9"/>
    <w:rsid w:val="003F2766"/>
    <w:rsid w:val="003F33B2"/>
    <w:rsid w:val="003F54CD"/>
    <w:rsid w:val="00406FAD"/>
    <w:rsid w:val="00430B07"/>
    <w:rsid w:val="00433E91"/>
    <w:rsid w:val="00461E84"/>
    <w:rsid w:val="00466A96"/>
    <w:rsid w:val="00472BDD"/>
    <w:rsid w:val="00485D2C"/>
    <w:rsid w:val="00487108"/>
    <w:rsid w:val="00490D26"/>
    <w:rsid w:val="004945C7"/>
    <w:rsid w:val="00495875"/>
    <w:rsid w:val="004B31DA"/>
    <w:rsid w:val="004C6333"/>
    <w:rsid w:val="004D2BA9"/>
    <w:rsid w:val="004D3096"/>
    <w:rsid w:val="005057E6"/>
    <w:rsid w:val="0050666D"/>
    <w:rsid w:val="00520076"/>
    <w:rsid w:val="00522B86"/>
    <w:rsid w:val="0052437C"/>
    <w:rsid w:val="00537CB0"/>
    <w:rsid w:val="00544E07"/>
    <w:rsid w:val="00565303"/>
    <w:rsid w:val="00583A2B"/>
    <w:rsid w:val="005B4D92"/>
    <w:rsid w:val="005C2FFB"/>
    <w:rsid w:val="005C33F5"/>
    <w:rsid w:val="005C544C"/>
    <w:rsid w:val="005D18AC"/>
    <w:rsid w:val="005D28D3"/>
    <w:rsid w:val="00622C69"/>
    <w:rsid w:val="006338F0"/>
    <w:rsid w:val="006463D3"/>
    <w:rsid w:val="0065219F"/>
    <w:rsid w:val="00670400"/>
    <w:rsid w:val="00684706"/>
    <w:rsid w:val="00687ADB"/>
    <w:rsid w:val="00693D6A"/>
    <w:rsid w:val="006A5E32"/>
    <w:rsid w:val="006D761D"/>
    <w:rsid w:val="006E0B38"/>
    <w:rsid w:val="006F0AFE"/>
    <w:rsid w:val="00707E09"/>
    <w:rsid w:val="00715916"/>
    <w:rsid w:val="007173DB"/>
    <w:rsid w:val="007509FE"/>
    <w:rsid w:val="00757B37"/>
    <w:rsid w:val="00765916"/>
    <w:rsid w:val="00766AC4"/>
    <w:rsid w:val="00786F70"/>
    <w:rsid w:val="007978B9"/>
    <w:rsid w:val="007B08E7"/>
    <w:rsid w:val="007B39F5"/>
    <w:rsid w:val="007C3BF2"/>
    <w:rsid w:val="007D28F4"/>
    <w:rsid w:val="007F5C08"/>
    <w:rsid w:val="00817D19"/>
    <w:rsid w:val="008224E3"/>
    <w:rsid w:val="00857746"/>
    <w:rsid w:val="0087536F"/>
    <w:rsid w:val="008A16A8"/>
    <w:rsid w:val="008B62A1"/>
    <w:rsid w:val="008C29FD"/>
    <w:rsid w:val="008C6CAF"/>
    <w:rsid w:val="008D18ED"/>
    <w:rsid w:val="008E0904"/>
    <w:rsid w:val="008F68BF"/>
    <w:rsid w:val="00900883"/>
    <w:rsid w:val="00923032"/>
    <w:rsid w:val="00930766"/>
    <w:rsid w:val="00965707"/>
    <w:rsid w:val="009660A0"/>
    <w:rsid w:val="00972CC4"/>
    <w:rsid w:val="00974FCE"/>
    <w:rsid w:val="00976AD7"/>
    <w:rsid w:val="0098078A"/>
    <w:rsid w:val="009A2D6A"/>
    <w:rsid w:val="009C10B8"/>
    <w:rsid w:val="009C4FAE"/>
    <w:rsid w:val="009F059F"/>
    <w:rsid w:val="009F7BCA"/>
    <w:rsid w:val="00A12AF0"/>
    <w:rsid w:val="00A27613"/>
    <w:rsid w:val="00A339F8"/>
    <w:rsid w:val="00A41D50"/>
    <w:rsid w:val="00A44E61"/>
    <w:rsid w:val="00A57B43"/>
    <w:rsid w:val="00A64BF8"/>
    <w:rsid w:val="00A74EAF"/>
    <w:rsid w:val="00A7580B"/>
    <w:rsid w:val="00A87D77"/>
    <w:rsid w:val="00A92A5B"/>
    <w:rsid w:val="00A95CF3"/>
    <w:rsid w:val="00AC6C51"/>
    <w:rsid w:val="00AD0F7B"/>
    <w:rsid w:val="00AD2A78"/>
    <w:rsid w:val="00AD6DE0"/>
    <w:rsid w:val="00AE1DBE"/>
    <w:rsid w:val="00AE7CC5"/>
    <w:rsid w:val="00AF124F"/>
    <w:rsid w:val="00B07E4F"/>
    <w:rsid w:val="00B300C2"/>
    <w:rsid w:val="00B3309A"/>
    <w:rsid w:val="00B3629C"/>
    <w:rsid w:val="00B71AAB"/>
    <w:rsid w:val="00B73C67"/>
    <w:rsid w:val="00BA0952"/>
    <w:rsid w:val="00BB26B6"/>
    <w:rsid w:val="00BB45CE"/>
    <w:rsid w:val="00BC07B5"/>
    <w:rsid w:val="00BC4808"/>
    <w:rsid w:val="00C112B7"/>
    <w:rsid w:val="00C358F2"/>
    <w:rsid w:val="00C37C92"/>
    <w:rsid w:val="00C5534F"/>
    <w:rsid w:val="00C63BE9"/>
    <w:rsid w:val="00C71FAB"/>
    <w:rsid w:val="00C75927"/>
    <w:rsid w:val="00C9771C"/>
    <w:rsid w:val="00C97B77"/>
    <w:rsid w:val="00CA098B"/>
    <w:rsid w:val="00CB2A44"/>
    <w:rsid w:val="00CB395F"/>
    <w:rsid w:val="00CC1743"/>
    <w:rsid w:val="00D107F0"/>
    <w:rsid w:val="00D228AC"/>
    <w:rsid w:val="00D5627B"/>
    <w:rsid w:val="00D75CFF"/>
    <w:rsid w:val="00D92B65"/>
    <w:rsid w:val="00DA017F"/>
    <w:rsid w:val="00DA441D"/>
    <w:rsid w:val="00DD3F7A"/>
    <w:rsid w:val="00DE1CFF"/>
    <w:rsid w:val="00DE4F88"/>
    <w:rsid w:val="00DF0D64"/>
    <w:rsid w:val="00E07F6C"/>
    <w:rsid w:val="00E12FFD"/>
    <w:rsid w:val="00E1518C"/>
    <w:rsid w:val="00E35236"/>
    <w:rsid w:val="00E37069"/>
    <w:rsid w:val="00E632F6"/>
    <w:rsid w:val="00E6731F"/>
    <w:rsid w:val="00E87221"/>
    <w:rsid w:val="00E902D3"/>
    <w:rsid w:val="00E910D9"/>
    <w:rsid w:val="00EA2B54"/>
    <w:rsid w:val="00EB266B"/>
    <w:rsid w:val="00EE7A95"/>
    <w:rsid w:val="00F0221C"/>
    <w:rsid w:val="00F1194B"/>
    <w:rsid w:val="00F13721"/>
    <w:rsid w:val="00F30200"/>
    <w:rsid w:val="00F70266"/>
    <w:rsid w:val="00F96DD8"/>
    <w:rsid w:val="00F97753"/>
    <w:rsid w:val="00FA2F84"/>
    <w:rsid w:val="00FF6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9CC7F"/>
  <w15:chartTrackingRefBased/>
  <w15:docId w15:val="{B0BBF4B1-CDF3-3041-842F-ABDF9DF7F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F7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3F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F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3F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F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3F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3F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3F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3F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3F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3F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F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3F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F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3F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3F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3F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3F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3F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3F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3F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3F7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3F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3F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3F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3F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3F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3F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3F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3F7A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DD3F7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D3F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3F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3F7A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SubtleReference">
    <w:name w:val="Subtle Reference"/>
    <w:basedOn w:val="DefaultParagraphFont"/>
    <w:uiPriority w:val="31"/>
    <w:qFormat/>
    <w:rsid w:val="00DD3F7A"/>
    <w:rPr>
      <w:smallCaps/>
      <w:color w:val="5A5A5A"/>
    </w:rPr>
  </w:style>
  <w:style w:type="character" w:styleId="PlaceholderText">
    <w:name w:val="Placeholder Text"/>
    <w:basedOn w:val="DefaultParagraphFont"/>
    <w:uiPriority w:val="99"/>
    <w:semiHidden/>
    <w:rsid w:val="008D18ED"/>
    <w:rPr>
      <w:color w:val="666666"/>
    </w:rPr>
  </w:style>
  <w:style w:type="paragraph" w:styleId="NormalWeb">
    <w:name w:val="Normal (Web)"/>
    <w:basedOn w:val="Normal"/>
    <w:uiPriority w:val="99"/>
    <w:unhideWhenUsed/>
    <w:rsid w:val="008D18ED"/>
    <w:pPr>
      <w:spacing w:before="100" w:beforeAutospacing="1" w:after="100" w:afterAutospacing="1"/>
    </w:pPr>
    <w:rPr>
      <w:rFonts w:eastAsiaTheme="minorEastAsia"/>
    </w:rPr>
  </w:style>
  <w:style w:type="character" w:styleId="Hyperlink">
    <w:name w:val="Hyperlink"/>
    <w:basedOn w:val="DefaultParagraphFont"/>
    <w:uiPriority w:val="99"/>
    <w:semiHidden/>
    <w:unhideWhenUsed/>
    <w:rsid w:val="008D18E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040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legislation.gov.uk/ukpga/2010/15/content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ons.gov.uk/datasets/RM031/editions/2021/versions/1" TargetMode="External"/><Relationship Id="rId5" Type="http://schemas.openxmlformats.org/officeDocument/2006/relationships/hyperlink" Target="https://www.ethnicity-facts-figures.service.gov.uk/style-guide/writing-about-ethnicity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3E206A309A785347BD10AB3D1C4F4E2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01BA9F-EC16-4343-9CD5-7B381F1D91C7}"/>
      </w:docPartPr>
      <w:docPartBody>
        <w:p w:rsidR="003A436F" w:rsidRDefault="0089509F" w:rsidP="0089509F">
          <w:pPr>
            <w:pStyle w:val="3E206A309A785347BD10AB3D1C4F4E2A"/>
          </w:pPr>
          <w:r w:rsidRPr="00211D82">
            <w:rPr>
              <w:rStyle w:val="PlaceholderText"/>
            </w:rPr>
            <w:t>Formatting...</w:t>
          </w:r>
        </w:p>
      </w:docPartBody>
    </w:docPart>
    <w:docPart>
      <w:docPartPr>
        <w:name w:val="BE1CAB223364C247BB42E50FBFB9061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439DD69-6C4D-3E4E-A6DF-888CBA844E78}"/>
      </w:docPartPr>
      <w:docPartBody>
        <w:p w:rsidR="003A436F" w:rsidRDefault="0089509F" w:rsidP="0089509F">
          <w:pPr>
            <w:pStyle w:val="BE1CAB223364C247BB42E50FBFB90610"/>
          </w:pPr>
          <w:r w:rsidRPr="00817EB4">
            <w:rPr>
              <w:rStyle w:val="PlaceholderText"/>
            </w:rPr>
            <w:t>Formatting...</w:t>
          </w:r>
        </w:p>
      </w:docPartBody>
    </w:docPart>
    <w:docPart>
      <w:docPartPr>
        <w:name w:val="3EF030F148E2624A906D81D8564EA8A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0630F07-92E5-5E4A-93DD-C904B4BEAB05}"/>
      </w:docPartPr>
      <w:docPartBody>
        <w:p w:rsidR="003A436F" w:rsidRDefault="0089509F" w:rsidP="0089509F">
          <w:pPr>
            <w:pStyle w:val="3EF030F148E2624A906D81D8564EA8AF"/>
          </w:pPr>
          <w:r w:rsidRPr="00211D82">
            <w:rPr>
              <w:rStyle w:val="PlaceholderText"/>
            </w:rPr>
            <w:t>Formatting...</w:t>
          </w:r>
        </w:p>
      </w:docPartBody>
    </w:docPart>
    <w:docPart>
      <w:docPartPr>
        <w:name w:val="0BE70CAFD5E2D84E8A39EE367982734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8A41675-2E80-174B-B47B-564E9B5412F0}"/>
      </w:docPartPr>
      <w:docPartBody>
        <w:p w:rsidR="003A436F" w:rsidRDefault="0089509F">
          <w:r w:rsidRPr="00810919">
            <w:rPr>
              <w:rStyle w:val="PlaceholderText"/>
            </w:rPr>
            <w:t>Formatting Bibliography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09F"/>
    <w:rsid w:val="00282D18"/>
    <w:rsid w:val="003A436F"/>
    <w:rsid w:val="005B13B4"/>
    <w:rsid w:val="0065219F"/>
    <w:rsid w:val="0089509F"/>
    <w:rsid w:val="009660A0"/>
    <w:rsid w:val="00F96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9509F"/>
    <w:rPr>
      <w:color w:val="666666"/>
    </w:rPr>
  </w:style>
  <w:style w:type="paragraph" w:customStyle="1" w:styleId="3E206A309A785347BD10AB3D1C4F4E2A">
    <w:name w:val="3E206A309A785347BD10AB3D1C4F4E2A"/>
    <w:rsid w:val="0089509F"/>
  </w:style>
  <w:style w:type="paragraph" w:customStyle="1" w:styleId="BE1CAB223364C247BB42E50FBFB90610">
    <w:name w:val="BE1CAB223364C247BB42E50FBFB90610"/>
    <w:rsid w:val="0089509F"/>
  </w:style>
  <w:style w:type="paragraph" w:customStyle="1" w:styleId="3EF030F148E2624A906D81D8564EA8AF">
    <w:name w:val="3EF030F148E2624A906D81D8564EA8AF"/>
    <w:rsid w:val="0089509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8E9985B-2271-1141-9EC1-A3AD30D7C4D6}">
  <we:reference id="wa200007520" version="3.0.0.0" store="en-GB" storeType="OMEX"/>
  <we:alternateReferences>
    <we:reference id="wa200007520" version="3.0.0.0" store="WA200007520" storeType="OMEX"/>
  </we:alternateReferences>
  <we:properties>
    <we:property name="citations" value="{&quot;348836678&quot;:{&quot;referencesIds&quot;:[&quot;doc:66c9effd2b70c204c90c8b02&quot;],&quot;referencesOptions&quot;:{&quot;doc:66c9effd2b70c204c90c8b02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348836678,&quot;citationText&quot;:&quot;&lt;span style=\&quot;font-family:Calibri;font-size:0px;color:\&quot;&gt;&lt;sup&gt;2&lt;/sup&gt;&lt;/span&gt;&quot;},&quot;431404645&quot;:{&quot;referencesIds&quot;:[&quot;doc:646a39f5485fcf1981fdd486&quot;],&quot;referencesOptions&quot;:{&quot;doc:646a39f5485fcf1981fdd486&quot;:{&quot;author&quot;:true,&quot;year&quot;:true,&quot;formatAuthorYear&quot;:false,&quot;additionalField&quot;:&quot;Page&quot;,&quot;additionalValue&quot;:&quot;&quot;,&quot;prefix&quot;:&quot;&quot;,&quot;suffix&quot;:&quot;&quot;}},&quot;hasBrokenReferences&quot;:false,&quot;hasManualEdits&quot;:false,&quot;isEmpty&quot;:false,&quot;citationType&quot;:&quot;inline&quot;,&quot;id&quot;:431404645,&quot;citationText&quot;:&quot;&lt;span style=\&quot;font-family:Calibri;font-size:0px;color:\&quot;&gt;&lt;sup&gt;3&lt;/sup&gt;&lt;/span&gt;&quot;},&quot;-1758748874&quot;:{&quot;referencesIds&quot;:[&quot;doc:64e22033114b9e147e45dcd7&quot;],&quot;referencesOptions&quot;:{&quot;doc:64e22033114b9e147e45dcd7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758748874,&quot;citationText&quot;:&quot;&lt;span style=\&quot;font-family:Calibri;font-size:0px;color:\&quot;&gt;&lt;sup&gt;1&lt;/sup&gt;&lt;/span&gt;&quot;}}"/>
    <we:property name="currentFolder" value="{&quot;depth&quot;:0,&quot;id&quot;:&quot;all&quot;,&quot;name&quot;:&quot;All references&quot;,&quot;parentId&quot;:null,&quot;position&quot;:-2,&quot;isShared&quot;:false}"/>
    <we:property name="currentStyle" value="{&quot;id&quot;:&quot;rwuserstyle:6141f894bf49d9066d5b3277&quot;,&quot;styleType&quot;:&quot;refworks&quot;,&quot;name&quot;:&quot;Imperial College - Vancouver (Superscript)&quot;,&quot;userId&quot;:&quot;user:5193a9681a365be49258721b&quot;,&quot;isInstitutional&quot;:true,&quot;citeStyle&quot;:&quot;INTEXT_ONLY&quot;,&quot;isSorted&quot;:false,&quot;usesNumbers&quot;:true}"/>
    <we:property name="formattingEnabled" value="&quot;formattingEnabled&quot;"/>
    <we:property name="rcm.version" value="2"/>
    <we:property name="bibliographyEnabled" value="&quot;bibliographyEnabled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522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M</dc:creator>
  <cp:keywords/>
  <dc:description/>
  <cp:lastModifiedBy>Hofer, Stuart A</cp:lastModifiedBy>
  <cp:revision>4</cp:revision>
  <dcterms:created xsi:type="dcterms:W3CDTF">2025-08-09T20:39:00Z</dcterms:created>
  <dcterms:modified xsi:type="dcterms:W3CDTF">2025-11-17T13:59:00Z</dcterms:modified>
</cp:coreProperties>
</file>